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39623" w14:textId="77777777" w:rsidR="000465C3" w:rsidRPr="00F23BEB" w:rsidRDefault="007D469A">
      <w:pPr>
        <w:rPr>
          <w:rFonts w:ascii="Times New Roman" w:hAnsi="Times New Roman" w:cs="Times New Roman"/>
          <w:lang w:val="en-US"/>
        </w:rPr>
      </w:pPr>
      <w:r w:rsidRPr="00F23BEB">
        <w:rPr>
          <w:rFonts w:ascii="Times New Roman" w:hAnsi="Times New Roman" w:cs="Times New Roman"/>
          <w:b/>
          <w:bCs/>
          <w:lang w:val="en-US"/>
        </w:rPr>
        <w:t>Additional file</w:t>
      </w:r>
      <w:r w:rsidR="00990BE3" w:rsidRPr="00F23BE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B2CC2" w:rsidRPr="00F23BEB">
        <w:rPr>
          <w:rFonts w:ascii="Times New Roman" w:hAnsi="Times New Roman" w:cs="Times New Roman"/>
          <w:b/>
          <w:bCs/>
          <w:lang w:val="en-US"/>
        </w:rPr>
        <w:t>3</w:t>
      </w:r>
      <w:r w:rsidR="00990BE3" w:rsidRPr="00F23BEB">
        <w:rPr>
          <w:rFonts w:ascii="Times New Roman" w:hAnsi="Times New Roman" w:cs="Times New Roman"/>
          <w:lang w:val="en-US"/>
        </w:rPr>
        <w:t xml:space="preserve"> Interview </w:t>
      </w:r>
      <w:r w:rsidR="001D1E6C" w:rsidRPr="00F23BEB">
        <w:rPr>
          <w:rFonts w:ascii="Times New Roman" w:hAnsi="Times New Roman" w:cs="Times New Roman"/>
          <w:lang w:val="en-US"/>
        </w:rPr>
        <w:t>t</w:t>
      </w:r>
      <w:r w:rsidR="00990BE3" w:rsidRPr="00F23BEB">
        <w:rPr>
          <w:rFonts w:ascii="Times New Roman" w:hAnsi="Times New Roman" w:cs="Times New Roman"/>
          <w:lang w:val="en-US"/>
        </w:rPr>
        <w:t xml:space="preserve">opic </w:t>
      </w:r>
      <w:r w:rsidR="001D1E6C" w:rsidRPr="00F23BEB">
        <w:rPr>
          <w:rFonts w:ascii="Times New Roman" w:hAnsi="Times New Roman" w:cs="Times New Roman"/>
          <w:lang w:val="en-US"/>
        </w:rPr>
        <w:t>g</w:t>
      </w:r>
      <w:r w:rsidR="00990BE3" w:rsidRPr="00F23BEB">
        <w:rPr>
          <w:rFonts w:ascii="Times New Roman" w:hAnsi="Times New Roman" w:cs="Times New Roman"/>
          <w:lang w:val="en-US"/>
        </w:rPr>
        <w:t>uid</w:t>
      </w:r>
      <w:r w:rsidR="0076561F" w:rsidRPr="00F23BEB">
        <w:rPr>
          <w:rFonts w:ascii="Times New Roman" w:hAnsi="Times New Roman" w:cs="Times New Roman"/>
          <w:lang w:val="en-US"/>
        </w:rPr>
        <w:t>es</w:t>
      </w:r>
      <w:r w:rsidR="001D1E6C" w:rsidRPr="00F23BEB">
        <w:rPr>
          <w:rFonts w:ascii="Times New Roman" w:hAnsi="Times New Roman" w:cs="Times New Roman"/>
          <w:lang w:val="en-US"/>
        </w:rPr>
        <w:t xml:space="preserve"> for each stakeholder group</w:t>
      </w:r>
    </w:p>
    <w:p w14:paraId="1E638818" w14:textId="77777777" w:rsidR="00187626" w:rsidRPr="00F23BEB" w:rsidRDefault="00187626">
      <w:pPr>
        <w:rPr>
          <w:rFonts w:ascii="Times New Roman" w:hAnsi="Times New Roman" w:cs="Times New Roman"/>
          <w:b/>
          <w:lang w:val="en-US"/>
        </w:rPr>
      </w:pPr>
      <w:r w:rsidRPr="00F23BEB">
        <w:rPr>
          <w:rFonts w:ascii="Times New Roman" w:hAnsi="Times New Roman" w:cs="Times New Roman"/>
          <w:b/>
          <w:lang w:val="en-US"/>
        </w:rPr>
        <w:t>Health</w:t>
      </w:r>
      <w:r w:rsidR="00DA402C" w:rsidRPr="00F23BEB">
        <w:rPr>
          <w:rFonts w:ascii="Times New Roman" w:hAnsi="Times New Roman" w:cs="Times New Roman"/>
          <w:b/>
          <w:lang w:val="en-US"/>
        </w:rPr>
        <w:t xml:space="preserve">care </w:t>
      </w:r>
      <w:r w:rsidRPr="00F23BEB">
        <w:rPr>
          <w:rFonts w:ascii="Times New Roman" w:hAnsi="Times New Roman" w:cs="Times New Roman"/>
          <w:b/>
          <w:lang w:val="en-US"/>
        </w:rPr>
        <w:t xml:space="preserve">professionals and </w:t>
      </w:r>
      <w:r w:rsidR="001D1E6C" w:rsidRPr="00F23BEB">
        <w:rPr>
          <w:rFonts w:ascii="Times New Roman" w:hAnsi="Times New Roman" w:cs="Times New Roman"/>
          <w:b/>
          <w:lang w:val="en-US"/>
        </w:rPr>
        <w:t>C</w:t>
      </w:r>
      <w:r w:rsidRPr="00F23BEB">
        <w:rPr>
          <w:rFonts w:ascii="Times New Roman" w:hAnsi="Times New Roman" w:cs="Times New Roman"/>
          <w:b/>
          <w:lang w:val="en-US"/>
        </w:rPr>
        <w:t xml:space="preserve">ommunity stakeholders </w:t>
      </w:r>
    </w:p>
    <w:p w14:paraId="6B68D037" w14:textId="77777777" w:rsidR="002073E5" w:rsidRPr="00F23BEB" w:rsidRDefault="002073E5" w:rsidP="002073E5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F23BEB">
        <w:rPr>
          <w:rFonts w:ascii="Times New Roman" w:hAnsi="Times New Roman" w:cs="Times New Roman"/>
          <w:color w:val="000000" w:themeColor="text1"/>
        </w:rPr>
        <w:t xml:space="preserve">How would you describe INVOLVERA? </w:t>
      </w:r>
    </w:p>
    <w:p w14:paraId="2F08C378" w14:textId="77777777" w:rsidR="002073E5" w:rsidRPr="00F23BEB" w:rsidRDefault="002073E5" w:rsidP="002073E5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color w:val="000000" w:themeColor="text1"/>
        </w:rPr>
      </w:pPr>
      <w:r w:rsidRPr="00F23BEB">
        <w:rPr>
          <w:rFonts w:ascii="Times New Roman" w:hAnsi="Times New Roman" w:cs="Times New Roman"/>
          <w:color w:val="000000" w:themeColor="text1"/>
        </w:rPr>
        <w:t xml:space="preserve">What do you think is the purpose of INVOLVERA? </w:t>
      </w:r>
    </w:p>
    <w:p w14:paraId="7E3FA53C" w14:textId="77777777" w:rsidR="002073E5" w:rsidRPr="00F23BEB" w:rsidRDefault="002073E5" w:rsidP="002073E5">
      <w:pPr>
        <w:pStyle w:val="Liststycke"/>
        <w:ind w:left="1080"/>
        <w:rPr>
          <w:rFonts w:ascii="Times New Roman" w:hAnsi="Times New Roman" w:cs="Times New Roman"/>
          <w:color w:val="000000" w:themeColor="text1"/>
        </w:rPr>
      </w:pPr>
    </w:p>
    <w:p w14:paraId="6AB2FC69" w14:textId="77777777" w:rsidR="002073E5" w:rsidRPr="00F23BEB" w:rsidRDefault="002073E5" w:rsidP="002073E5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F23BEB">
        <w:rPr>
          <w:rFonts w:ascii="Times New Roman" w:hAnsi="Times New Roman" w:cs="Times New Roman"/>
          <w:color w:val="000000" w:themeColor="text1"/>
        </w:rPr>
        <w:t xml:space="preserve">What are your first impressions of INVOLVERA? </w:t>
      </w:r>
    </w:p>
    <w:p w14:paraId="6F8A2DAB" w14:textId="77777777" w:rsidR="002073E5" w:rsidRPr="00F23BEB" w:rsidRDefault="002073E5" w:rsidP="002073E5">
      <w:pPr>
        <w:pStyle w:val="Liststycke"/>
        <w:rPr>
          <w:rFonts w:ascii="Times New Roman" w:hAnsi="Times New Roman" w:cs="Times New Roman"/>
          <w:color w:val="000000" w:themeColor="text1"/>
        </w:rPr>
      </w:pPr>
    </w:p>
    <w:p w14:paraId="2306FE0C" w14:textId="77777777" w:rsidR="00187626" w:rsidRPr="00F23BEB" w:rsidRDefault="00187626" w:rsidP="00554FD4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  <w:color w:val="000000" w:themeColor="text1"/>
        </w:rPr>
        <w:t xml:space="preserve">The workbooks state that a person from U-CARE will guide the </w:t>
      </w:r>
      <w:r w:rsidR="002F6229" w:rsidRPr="00F23BEB">
        <w:rPr>
          <w:rFonts w:ascii="Times New Roman" w:hAnsi="Times New Roman" w:cs="Times New Roman"/>
          <w:color w:val="000000" w:themeColor="text1"/>
        </w:rPr>
        <w:t>informal caregiver</w:t>
      </w:r>
      <w:r w:rsidRPr="00F23BEB">
        <w:rPr>
          <w:rFonts w:ascii="Times New Roman" w:hAnsi="Times New Roman" w:cs="Times New Roman"/>
          <w:color w:val="000000" w:themeColor="text1"/>
        </w:rPr>
        <w:t xml:space="preserve"> (this is only an example). At present, there is no identified (professional) group that can do this. </w:t>
      </w:r>
      <w:r w:rsidR="00185D3E" w:rsidRPr="00F23BEB">
        <w:rPr>
          <w:rFonts w:ascii="Times New Roman" w:hAnsi="Times New Roman" w:cs="Times New Roman"/>
          <w:color w:val="000000" w:themeColor="text1"/>
        </w:rPr>
        <w:t xml:space="preserve">Who do you think is best able to provide guidance to informal caregivers? </w:t>
      </w:r>
      <w:r w:rsidRPr="00F23BEB">
        <w:rPr>
          <w:rFonts w:ascii="Times New Roman" w:hAnsi="Times New Roman" w:cs="Times New Roman"/>
          <w:color w:val="000000" w:themeColor="text1"/>
        </w:rPr>
        <w:t>[prompt: dementia care consultants, nurses, psychologists, volunteers, others]</w:t>
      </w:r>
      <w:r w:rsidRPr="00F23BEB">
        <w:rPr>
          <w:rFonts w:ascii="Times New Roman" w:hAnsi="Times New Roman" w:cs="Times New Roman"/>
        </w:rPr>
        <w:br/>
      </w:r>
    </w:p>
    <w:p w14:paraId="5E4CCED3" w14:textId="77777777" w:rsidR="00187626" w:rsidRPr="00F23BEB" w:rsidRDefault="00397EC1" w:rsidP="00397EC1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There are different approaches to providing guidance. For example, it can be done over the phone, via a physical meeting, via email</w:t>
      </w:r>
      <w:r w:rsidR="00314F34">
        <w:rPr>
          <w:rFonts w:ascii="Times New Roman" w:hAnsi="Times New Roman" w:cs="Times New Roman"/>
        </w:rPr>
        <w:t>,</w:t>
      </w:r>
      <w:r w:rsidRPr="00F23BEB">
        <w:rPr>
          <w:rFonts w:ascii="Times New Roman" w:hAnsi="Times New Roman" w:cs="Times New Roman"/>
        </w:rPr>
        <w:t xml:space="preserve"> or in a group setting. What approach do you think would be best to provide this guidance</w:t>
      </w:r>
      <w:r w:rsidR="00187626" w:rsidRPr="00F23BEB">
        <w:rPr>
          <w:rFonts w:ascii="Times New Roman" w:hAnsi="Times New Roman" w:cs="Times New Roman"/>
        </w:rPr>
        <w:t xml:space="preserve">? [Explore answers] </w:t>
      </w:r>
      <w:r w:rsidR="00187626" w:rsidRPr="00F23BEB">
        <w:rPr>
          <w:rFonts w:ascii="Times New Roman" w:hAnsi="Times New Roman" w:cs="Times New Roman"/>
        </w:rPr>
        <w:br/>
      </w:r>
    </w:p>
    <w:p w14:paraId="43A764E5" w14:textId="7B331D54" w:rsidR="002F6229" w:rsidRPr="00F23BEB" w:rsidRDefault="00187626" w:rsidP="002F6229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If guidance is given through a physical meeting, where do you think it should take place? [prompts: home, doctor's surgery, </w:t>
      </w:r>
      <w:r w:rsidR="003F6C15" w:rsidRPr="00F23BEB">
        <w:rPr>
          <w:rFonts w:ascii="Times New Roman" w:hAnsi="Times New Roman" w:cs="Times New Roman"/>
        </w:rPr>
        <w:t xml:space="preserve">memory </w:t>
      </w:r>
      <w:r w:rsidRPr="00F23BEB">
        <w:rPr>
          <w:rFonts w:ascii="Times New Roman" w:hAnsi="Times New Roman" w:cs="Times New Roman"/>
        </w:rPr>
        <w:t xml:space="preserve">clinic, </w:t>
      </w:r>
      <w:r w:rsidR="00314F34">
        <w:rPr>
          <w:rFonts w:ascii="Times New Roman" w:hAnsi="Times New Roman" w:cs="Times New Roman"/>
        </w:rPr>
        <w:t>daycare</w:t>
      </w:r>
      <w:r w:rsidRPr="00F23BEB">
        <w:rPr>
          <w:rFonts w:ascii="Times New Roman" w:hAnsi="Times New Roman" w:cs="Times New Roman"/>
        </w:rPr>
        <w:t>, other]</w:t>
      </w:r>
    </w:p>
    <w:p w14:paraId="07D682C8" w14:textId="77777777" w:rsidR="002F6229" w:rsidRPr="00F23BEB" w:rsidRDefault="002F6229" w:rsidP="002F6229">
      <w:pPr>
        <w:pStyle w:val="Liststycke"/>
        <w:rPr>
          <w:rFonts w:ascii="Times New Roman" w:hAnsi="Times New Roman" w:cs="Times New Roman"/>
        </w:rPr>
      </w:pPr>
    </w:p>
    <w:p w14:paraId="4B63E11D" w14:textId="77777777" w:rsidR="002F6229" w:rsidRPr="00F23BEB" w:rsidRDefault="00187626" w:rsidP="00F34F43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often do you think informal caregivers would need guidance in using the workbook?</w:t>
      </w:r>
    </w:p>
    <w:p w14:paraId="51BFE0B0" w14:textId="77777777" w:rsidR="00187626" w:rsidRPr="00F23BEB" w:rsidRDefault="002F6229" w:rsidP="002F6229">
      <w:pPr>
        <w:ind w:firstLine="360"/>
        <w:rPr>
          <w:rFonts w:ascii="Times New Roman" w:hAnsi="Times New Roman" w:cs="Times New Roman"/>
          <w:lang w:val="en-US"/>
        </w:rPr>
      </w:pPr>
      <w:r w:rsidRPr="00F23BEB">
        <w:rPr>
          <w:rFonts w:ascii="Times New Roman" w:hAnsi="Times New Roman" w:cs="Times New Roman"/>
          <w:lang w:val="en-US"/>
        </w:rPr>
        <w:t>Questions about the workbooks:</w:t>
      </w:r>
    </w:p>
    <w:p w14:paraId="491BA0E5" w14:textId="77777777" w:rsidR="00187626" w:rsidRPr="00F23BEB" w:rsidRDefault="00187626" w:rsidP="00187626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What are your impressions of the workbooks? </w:t>
      </w:r>
    </w:p>
    <w:p w14:paraId="43F84CAE" w14:textId="77777777" w:rsidR="000C7AC2" w:rsidRPr="00F23BEB" w:rsidRDefault="00187626" w:rsidP="000C7AC2">
      <w:pPr>
        <w:pStyle w:val="Liststycke"/>
        <w:numPr>
          <w:ilvl w:val="0"/>
          <w:numId w:val="2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What did you like and what did you not like? </w:t>
      </w:r>
    </w:p>
    <w:p w14:paraId="27A280BC" w14:textId="77777777" w:rsidR="000C7AC2" w:rsidRPr="00F23BEB" w:rsidRDefault="000C7AC2" w:rsidP="000C7AC2">
      <w:pPr>
        <w:pStyle w:val="Liststycke"/>
        <w:ind w:left="1080"/>
        <w:rPr>
          <w:rFonts w:ascii="Times New Roman" w:hAnsi="Times New Roman" w:cs="Times New Roman"/>
        </w:rPr>
      </w:pPr>
    </w:p>
    <w:p w14:paraId="203177C0" w14:textId="77777777" w:rsidR="000C7AC2" w:rsidRPr="00F23BEB" w:rsidRDefault="00187626" w:rsidP="000C7AC2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How relevant do you think the workbook </w:t>
      </w:r>
      <w:r w:rsidR="007C2115" w:rsidRPr="00F23BEB">
        <w:rPr>
          <w:rFonts w:ascii="Times New Roman" w:hAnsi="Times New Roman" w:cs="Times New Roman"/>
        </w:rPr>
        <w:t>is</w:t>
      </w:r>
      <w:r w:rsidRPr="00F23BEB">
        <w:rPr>
          <w:rFonts w:ascii="Times New Roman" w:hAnsi="Times New Roman" w:cs="Times New Roman"/>
        </w:rPr>
        <w:t xml:space="preserve"> for people with dementia? </w:t>
      </w:r>
    </w:p>
    <w:p w14:paraId="24CBD738" w14:textId="77777777" w:rsidR="000C7AC2" w:rsidRPr="00F23BEB" w:rsidRDefault="000C7AC2" w:rsidP="000C7AC2">
      <w:pPr>
        <w:pStyle w:val="Liststycke"/>
        <w:rPr>
          <w:rFonts w:ascii="Times New Roman" w:hAnsi="Times New Roman" w:cs="Times New Roman"/>
        </w:rPr>
      </w:pPr>
    </w:p>
    <w:p w14:paraId="3B0C4A59" w14:textId="77777777" w:rsidR="000C7AC2" w:rsidRPr="00F23BEB" w:rsidRDefault="00187626" w:rsidP="000C7AC2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How relevant do you think the workbook </w:t>
      </w:r>
      <w:r w:rsidR="007C2115" w:rsidRPr="00F23BEB">
        <w:rPr>
          <w:rFonts w:ascii="Times New Roman" w:hAnsi="Times New Roman" w:cs="Times New Roman"/>
        </w:rPr>
        <w:t>is</w:t>
      </w:r>
      <w:r w:rsidRPr="00F23BEB">
        <w:rPr>
          <w:rFonts w:ascii="Times New Roman" w:hAnsi="Times New Roman" w:cs="Times New Roman"/>
        </w:rPr>
        <w:t xml:space="preserve"> for informal caregivers? </w:t>
      </w:r>
      <w:r w:rsidR="000C7AC2" w:rsidRPr="00F23BEB">
        <w:rPr>
          <w:rFonts w:ascii="Times New Roman" w:hAnsi="Times New Roman" w:cs="Times New Roman"/>
        </w:rPr>
        <w:br/>
      </w:r>
    </w:p>
    <w:p w14:paraId="618D0B5A" w14:textId="77777777" w:rsidR="000C7AC2" w:rsidRPr="00F23BEB" w:rsidRDefault="00187626" w:rsidP="000C7AC2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How do you think the workbooks can be improved? </w:t>
      </w:r>
      <w:r w:rsidR="000C7AC2" w:rsidRPr="00F23BEB">
        <w:rPr>
          <w:rFonts w:ascii="Times New Roman" w:hAnsi="Times New Roman" w:cs="Times New Roman"/>
        </w:rPr>
        <w:br/>
      </w:r>
    </w:p>
    <w:p w14:paraId="7AF95F6C" w14:textId="77777777" w:rsidR="000C7AC2" w:rsidRPr="00F23BEB" w:rsidRDefault="000C7AC2" w:rsidP="000C7AC2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On a page in the workbook for informal caregivers, we will add a list of different sources of caregiver support - do you have any suggestions on support organizations / groups / places for informal caregivers? </w:t>
      </w:r>
    </w:p>
    <w:p w14:paraId="4BCEA95F" w14:textId="77777777" w:rsidR="00187626" w:rsidRPr="00F23BEB" w:rsidRDefault="00B255D0" w:rsidP="00187626">
      <w:pPr>
        <w:rPr>
          <w:rFonts w:ascii="Times New Roman" w:hAnsi="Times New Roman" w:cs="Times New Roman"/>
          <w:b/>
          <w:lang w:val="en-US"/>
        </w:rPr>
      </w:pPr>
      <w:r w:rsidRPr="00F23BEB">
        <w:rPr>
          <w:rFonts w:ascii="Times New Roman" w:hAnsi="Times New Roman" w:cs="Times New Roman"/>
          <w:b/>
          <w:lang w:val="en-US"/>
        </w:rPr>
        <w:t xml:space="preserve">People with dementia </w:t>
      </w:r>
    </w:p>
    <w:p w14:paraId="52447428" w14:textId="77777777" w:rsidR="002073E5" w:rsidRPr="00F23BEB" w:rsidRDefault="002073E5" w:rsidP="002073E5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would you describe INVOLVERA?</w:t>
      </w:r>
    </w:p>
    <w:p w14:paraId="272909C9" w14:textId="77777777" w:rsidR="002073E5" w:rsidRPr="00F23BEB" w:rsidRDefault="002073E5" w:rsidP="002073E5">
      <w:pPr>
        <w:pStyle w:val="Liststycke"/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a)    What do you think is the purpose of </w:t>
      </w:r>
      <w:r w:rsidR="00BA60A7" w:rsidRPr="00F23BEB">
        <w:rPr>
          <w:rFonts w:ascii="Times New Roman" w:hAnsi="Times New Roman" w:cs="Times New Roman"/>
        </w:rPr>
        <w:t>INVOLVERA</w:t>
      </w:r>
      <w:r w:rsidRPr="00F23BEB">
        <w:rPr>
          <w:rFonts w:ascii="Times New Roman" w:hAnsi="Times New Roman" w:cs="Times New Roman"/>
        </w:rPr>
        <w:t>?</w:t>
      </w:r>
    </w:p>
    <w:p w14:paraId="6C692308" w14:textId="77777777" w:rsidR="002073E5" w:rsidRPr="00F23BEB" w:rsidRDefault="002073E5" w:rsidP="002073E5">
      <w:pPr>
        <w:pStyle w:val="Liststycke"/>
        <w:rPr>
          <w:rFonts w:ascii="Times New Roman" w:hAnsi="Times New Roman" w:cs="Times New Roman"/>
        </w:rPr>
      </w:pPr>
    </w:p>
    <w:p w14:paraId="1871E0E5" w14:textId="77777777" w:rsidR="002073E5" w:rsidRPr="00F23BEB" w:rsidRDefault="002073E5" w:rsidP="002073E5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at are your first impressions of INVOLVERA?</w:t>
      </w:r>
    </w:p>
    <w:p w14:paraId="63CD75C0" w14:textId="77777777" w:rsidR="002073E5" w:rsidRPr="00F23BEB" w:rsidRDefault="002073E5" w:rsidP="002073E5">
      <w:pPr>
        <w:pStyle w:val="Liststycke"/>
        <w:rPr>
          <w:rFonts w:ascii="Times New Roman" w:hAnsi="Times New Roman" w:cs="Times New Roman"/>
        </w:rPr>
      </w:pPr>
    </w:p>
    <w:p w14:paraId="5C2B284E" w14:textId="77777777" w:rsidR="00B255D0" w:rsidRPr="00F23BEB" w:rsidRDefault="00FC4FD8" w:rsidP="002F6229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Who do you think is best able to provide guidance to informal caregivers? </w:t>
      </w:r>
      <w:r w:rsidR="00B255D0" w:rsidRPr="00F23BEB">
        <w:rPr>
          <w:rFonts w:ascii="Times New Roman" w:hAnsi="Times New Roman" w:cs="Times New Roman"/>
        </w:rPr>
        <w:t>[prompt: dementia care consultants, nurses, psychologists, volunteers, others]</w:t>
      </w:r>
      <w:r w:rsidR="00B255D0" w:rsidRPr="00F23BEB">
        <w:rPr>
          <w:rFonts w:ascii="Times New Roman" w:hAnsi="Times New Roman" w:cs="Times New Roman"/>
        </w:rPr>
        <w:br/>
      </w:r>
    </w:p>
    <w:p w14:paraId="7EB62534" w14:textId="77777777" w:rsidR="00B255D0" w:rsidRPr="00F23BEB" w:rsidRDefault="00B255D0" w:rsidP="002F6229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There are different approaches to providing guidance. For example, it can be done over the phone, via a physical meeting, via email</w:t>
      </w:r>
      <w:r w:rsidR="00314F34">
        <w:rPr>
          <w:rFonts w:ascii="Times New Roman" w:hAnsi="Times New Roman" w:cs="Times New Roman"/>
        </w:rPr>
        <w:t>,</w:t>
      </w:r>
      <w:r w:rsidRPr="00F23BEB">
        <w:rPr>
          <w:rFonts w:ascii="Times New Roman" w:hAnsi="Times New Roman" w:cs="Times New Roman"/>
        </w:rPr>
        <w:t xml:space="preserve"> or in a group</w:t>
      </w:r>
      <w:r w:rsidR="00BA60A7" w:rsidRPr="00F23BEB">
        <w:rPr>
          <w:rFonts w:ascii="Times New Roman" w:hAnsi="Times New Roman" w:cs="Times New Roman"/>
        </w:rPr>
        <w:t xml:space="preserve"> setting</w:t>
      </w:r>
      <w:r w:rsidRPr="00F23BEB">
        <w:rPr>
          <w:rFonts w:ascii="Times New Roman" w:hAnsi="Times New Roman" w:cs="Times New Roman"/>
        </w:rPr>
        <w:t>. What approach do you think would be best to provide this guidance?</w:t>
      </w:r>
    </w:p>
    <w:p w14:paraId="2CBE392C" w14:textId="77777777" w:rsidR="00B255D0" w:rsidRPr="00F23BEB" w:rsidRDefault="00B255D0" w:rsidP="00B255D0">
      <w:pPr>
        <w:pStyle w:val="Liststycke"/>
        <w:numPr>
          <w:ilvl w:val="0"/>
          <w:numId w:val="4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ich approach would you prefer?</w:t>
      </w:r>
      <w:r w:rsidRPr="00F23BEB">
        <w:rPr>
          <w:rFonts w:ascii="Times New Roman" w:hAnsi="Times New Roman" w:cs="Times New Roman"/>
        </w:rPr>
        <w:br/>
      </w:r>
    </w:p>
    <w:p w14:paraId="18A41B70" w14:textId="347DB0F2" w:rsidR="00B255D0" w:rsidRPr="00F23BEB" w:rsidRDefault="00B255D0" w:rsidP="002F6229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lastRenderedPageBreak/>
        <w:t xml:space="preserve">If guidance is given through a physical </w:t>
      </w:r>
      <w:r w:rsidR="003F6C15" w:rsidRPr="00F23BEB">
        <w:rPr>
          <w:rFonts w:ascii="Times New Roman" w:hAnsi="Times New Roman" w:cs="Times New Roman"/>
        </w:rPr>
        <w:t>meeting</w:t>
      </w:r>
      <w:r w:rsidRPr="00F23BEB">
        <w:rPr>
          <w:rFonts w:ascii="Times New Roman" w:hAnsi="Times New Roman" w:cs="Times New Roman"/>
        </w:rPr>
        <w:t xml:space="preserve">, where do you think it should take place? [prompts: home, doctor's office, </w:t>
      </w:r>
      <w:r w:rsidR="003F6C15" w:rsidRPr="00F23BEB">
        <w:rPr>
          <w:rFonts w:ascii="Times New Roman" w:hAnsi="Times New Roman" w:cs="Times New Roman"/>
        </w:rPr>
        <w:t xml:space="preserve">memory </w:t>
      </w:r>
      <w:r w:rsidRPr="00F23BEB">
        <w:rPr>
          <w:rFonts w:ascii="Times New Roman" w:hAnsi="Times New Roman" w:cs="Times New Roman"/>
        </w:rPr>
        <w:t xml:space="preserve">clinic, </w:t>
      </w:r>
      <w:r w:rsidR="00314F34">
        <w:rPr>
          <w:rFonts w:ascii="Times New Roman" w:hAnsi="Times New Roman" w:cs="Times New Roman"/>
        </w:rPr>
        <w:t>daycare</w:t>
      </w:r>
      <w:r w:rsidRPr="00F23BEB">
        <w:rPr>
          <w:rFonts w:ascii="Times New Roman" w:hAnsi="Times New Roman" w:cs="Times New Roman"/>
        </w:rPr>
        <w:t>, other]</w:t>
      </w:r>
      <w:r w:rsidRPr="00F23BEB">
        <w:rPr>
          <w:rFonts w:ascii="Times New Roman" w:hAnsi="Times New Roman" w:cs="Times New Roman"/>
        </w:rPr>
        <w:br/>
      </w:r>
    </w:p>
    <w:p w14:paraId="6ABD51FB" w14:textId="77777777" w:rsidR="00B255D0" w:rsidRPr="00F23BEB" w:rsidRDefault="00B255D0" w:rsidP="002F6229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How often do you think people with memory </w:t>
      </w:r>
      <w:r w:rsidR="00AF5F93" w:rsidRPr="00F23BEB">
        <w:rPr>
          <w:rFonts w:ascii="Times New Roman" w:hAnsi="Times New Roman" w:cs="Times New Roman"/>
        </w:rPr>
        <w:t xml:space="preserve">difficulties </w:t>
      </w:r>
      <w:r w:rsidRPr="00F23BEB">
        <w:rPr>
          <w:rFonts w:ascii="Times New Roman" w:hAnsi="Times New Roman" w:cs="Times New Roman"/>
        </w:rPr>
        <w:t>would need support in using the workbook?</w:t>
      </w:r>
    </w:p>
    <w:p w14:paraId="7BFEF028" w14:textId="77777777" w:rsidR="00B255D0" w:rsidRPr="00F23BEB" w:rsidRDefault="00B255D0" w:rsidP="00B255D0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often would you need support in using the workbook?</w:t>
      </w:r>
    </w:p>
    <w:p w14:paraId="7E5036E6" w14:textId="77777777" w:rsidR="00B255D0" w:rsidRPr="00F23BEB" w:rsidRDefault="00B255D0" w:rsidP="002F6229">
      <w:pPr>
        <w:ind w:firstLine="360"/>
        <w:rPr>
          <w:rFonts w:ascii="Times New Roman" w:hAnsi="Times New Roman" w:cs="Times New Roman"/>
          <w:lang w:val="en-US"/>
        </w:rPr>
      </w:pPr>
      <w:r w:rsidRPr="00F23BEB">
        <w:rPr>
          <w:rFonts w:ascii="Times New Roman" w:hAnsi="Times New Roman" w:cs="Times New Roman"/>
          <w:lang w:val="en-US"/>
        </w:rPr>
        <w:t>Questions about the workbooks:</w:t>
      </w:r>
    </w:p>
    <w:p w14:paraId="665705DF" w14:textId="77777777" w:rsidR="00B255D0" w:rsidRPr="00F23BEB" w:rsidRDefault="00B255D0" w:rsidP="002207C0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at are your impressions of the workbooks?</w:t>
      </w:r>
    </w:p>
    <w:p w14:paraId="338920A4" w14:textId="77777777" w:rsidR="00B255D0" w:rsidRPr="00F23BEB" w:rsidRDefault="00B255D0" w:rsidP="009F2048">
      <w:pPr>
        <w:pStyle w:val="Liststycke"/>
        <w:numPr>
          <w:ilvl w:val="0"/>
          <w:numId w:val="22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at did you like and what did you not like?</w:t>
      </w:r>
      <w:r w:rsidRPr="00F23BEB">
        <w:rPr>
          <w:rFonts w:ascii="Times New Roman" w:hAnsi="Times New Roman" w:cs="Times New Roman"/>
        </w:rPr>
        <w:br/>
      </w:r>
    </w:p>
    <w:p w14:paraId="2EB60B3F" w14:textId="77777777" w:rsidR="00B255D0" w:rsidRPr="00F23BEB" w:rsidRDefault="00B255D0" w:rsidP="002207C0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How relevant do you think the workbook is for people with memory </w:t>
      </w:r>
      <w:r w:rsidR="00AF5F93" w:rsidRPr="00F23BEB">
        <w:rPr>
          <w:rFonts w:ascii="Times New Roman" w:hAnsi="Times New Roman" w:cs="Times New Roman"/>
        </w:rPr>
        <w:t>difficulties</w:t>
      </w:r>
      <w:r w:rsidRPr="00F23BEB">
        <w:rPr>
          <w:rFonts w:ascii="Times New Roman" w:hAnsi="Times New Roman" w:cs="Times New Roman"/>
        </w:rPr>
        <w:t xml:space="preserve">? </w:t>
      </w:r>
    </w:p>
    <w:p w14:paraId="18DA374C" w14:textId="77777777" w:rsidR="00B255D0" w:rsidRPr="00F23BEB" w:rsidRDefault="00B255D0" w:rsidP="00B255D0">
      <w:pPr>
        <w:pStyle w:val="Liststycke"/>
        <w:numPr>
          <w:ilvl w:val="0"/>
          <w:numId w:val="8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relevant do you think the workbook is to you?</w:t>
      </w:r>
      <w:r w:rsidRPr="00F23BEB">
        <w:rPr>
          <w:rFonts w:ascii="Times New Roman" w:hAnsi="Times New Roman" w:cs="Times New Roman"/>
        </w:rPr>
        <w:br/>
      </w:r>
    </w:p>
    <w:p w14:paraId="0688160F" w14:textId="77777777" w:rsidR="00B255D0" w:rsidRPr="00F23BEB" w:rsidRDefault="00B255D0" w:rsidP="002207C0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do you think the workbooks can be improved?</w:t>
      </w:r>
    </w:p>
    <w:p w14:paraId="2DC300D0" w14:textId="77777777" w:rsidR="00B255D0" w:rsidRPr="00F23BEB" w:rsidRDefault="00B255D0" w:rsidP="00B255D0">
      <w:pPr>
        <w:pStyle w:val="Liststycke"/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[prompts: language (word choice, sentence structure, readability, content, use of metaphors and </w:t>
      </w:r>
      <w:r w:rsidR="00AF5F93" w:rsidRPr="00F23BEB">
        <w:rPr>
          <w:rFonts w:ascii="Times New Roman" w:hAnsi="Times New Roman" w:cs="Times New Roman"/>
        </w:rPr>
        <w:t>simile</w:t>
      </w:r>
      <w:r w:rsidR="00CC4E51" w:rsidRPr="00F23BEB">
        <w:rPr>
          <w:rFonts w:ascii="Times New Roman" w:hAnsi="Times New Roman" w:cs="Times New Roman"/>
        </w:rPr>
        <w:t>s</w:t>
      </w:r>
      <w:r w:rsidRPr="00F23BEB">
        <w:rPr>
          <w:rFonts w:ascii="Times New Roman" w:hAnsi="Times New Roman" w:cs="Times New Roman"/>
        </w:rPr>
        <w:t xml:space="preserve">), illustrations (appearance, activities, </w:t>
      </w:r>
      <w:r w:rsidR="00AF5F93" w:rsidRPr="00F23BEB">
        <w:rPr>
          <w:rFonts w:ascii="Times New Roman" w:hAnsi="Times New Roman" w:cs="Times New Roman"/>
        </w:rPr>
        <w:t>relevance</w:t>
      </w:r>
      <w:r w:rsidRPr="00F23BEB">
        <w:rPr>
          <w:rFonts w:ascii="Times New Roman" w:hAnsi="Times New Roman" w:cs="Times New Roman"/>
        </w:rPr>
        <w:t xml:space="preserve">), examples (names, scenarios, activities, </w:t>
      </w:r>
      <w:r w:rsidR="00AF5F93" w:rsidRPr="00F23BEB">
        <w:rPr>
          <w:rFonts w:ascii="Times New Roman" w:hAnsi="Times New Roman" w:cs="Times New Roman"/>
        </w:rPr>
        <w:t>relevance</w:t>
      </w:r>
      <w:r w:rsidRPr="00F23BEB">
        <w:rPr>
          <w:rFonts w:ascii="Times New Roman" w:hAnsi="Times New Roman" w:cs="Times New Roman"/>
        </w:rPr>
        <w:t>).</w:t>
      </w:r>
    </w:p>
    <w:p w14:paraId="2D02EA5B" w14:textId="77777777" w:rsidR="00B255D0" w:rsidRPr="00F23BEB" w:rsidRDefault="00B255D0" w:rsidP="00B255D0">
      <w:pPr>
        <w:pStyle w:val="Liststycke"/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Word choice examples: memory </w:t>
      </w:r>
      <w:r w:rsidR="00314F34">
        <w:rPr>
          <w:rFonts w:ascii="Times New Roman" w:hAnsi="Times New Roman" w:cs="Times New Roman"/>
        </w:rPr>
        <w:t>difficulties/</w:t>
      </w:r>
      <w:r w:rsidRPr="00F23BEB">
        <w:rPr>
          <w:rFonts w:ascii="Times New Roman" w:hAnsi="Times New Roman" w:cs="Times New Roman"/>
        </w:rPr>
        <w:t>impairment, dementia, cognitive impairment, other?</w:t>
      </w:r>
    </w:p>
    <w:p w14:paraId="63E560C6" w14:textId="77777777" w:rsidR="00B255D0" w:rsidRPr="00F23BEB" w:rsidRDefault="00B255D0" w:rsidP="00B255D0">
      <w:pPr>
        <w:pStyle w:val="Liststycke"/>
        <w:rPr>
          <w:rFonts w:ascii="Times New Roman" w:hAnsi="Times New Roman" w:cs="Times New Roman"/>
        </w:rPr>
      </w:pPr>
    </w:p>
    <w:p w14:paraId="71BE8336" w14:textId="77777777" w:rsidR="00471666" w:rsidRPr="00F23BEB" w:rsidRDefault="008C34DA" w:rsidP="008C34DA">
      <w:pPr>
        <w:pStyle w:val="Liststycke"/>
        <w:numPr>
          <w:ilvl w:val="0"/>
          <w:numId w:val="10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The </w:t>
      </w:r>
      <w:r w:rsidR="00B255D0" w:rsidRPr="00F23BEB">
        <w:rPr>
          <w:rFonts w:ascii="Times New Roman" w:hAnsi="Times New Roman" w:cs="Times New Roman"/>
        </w:rPr>
        <w:t>workbooks</w:t>
      </w:r>
      <w:r w:rsidRPr="00F23BEB">
        <w:rPr>
          <w:rFonts w:ascii="Times New Roman" w:hAnsi="Times New Roman" w:cs="Times New Roman"/>
        </w:rPr>
        <w:t xml:space="preserve"> are now provided in a written format</w:t>
      </w:r>
      <w:r w:rsidR="00B255D0" w:rsidRPr="00F23BEB">
        <w:rPr>
          <w:rFonts w:ascii="Times New Roman" w:hAnsi="Times New Roman" w:cs="Times New Roman"/>
        </w:rPr>
        <w:t xml:space="preserve">. Is there any other </w:t>
      </w:r>
      <w:r w:rsidRPr="00F23BEB">
        <w:rPr>
          <w:rFonts w:ascii="Times New Roman" w:hAnsi="Times New Roman" w:cs="Times New Roman"/>
        </w:rPr>
        <w:t>delivery format</w:t>
      </w:r>
      <w:r w:rsidR="00B255D0" w:rsidRPr="00F23BEB">
        <w:rPr>
          <w:rFonts w:ascii="Times New Roman" w:hAnsi="Times New Roman" w:cs="Times New Roman"/>
        </w:rPr>
        <w:t xml:space="preserve"> you would</w:t>
      </w:r>
      <w:r w:rsidRPr="00F23BEB">
        <w:rPr>
          <w:rFonts w:ascii="Times New Roman" w:hAnsi="Times New Roman" w:cs="Times New Roman"/>
        </w:rPr>
        <w:t xml:space="preserve"> prefer</w:t>
      </w:r>
      <w:r w:rsidR="00B255D0" w:rsidRPr="00F23BEB">
        <w:rPr>
          <w:rFonts w:ascii="Times New Roman" w:hAnsi="Times New Roman" w:cs="Times New Roman"/>
        </w:rPr>
        <w:t>? [prompt: online, audiobook, via computer, tablet, mobile application]</w:t>
      </w:r>
    </w:p>
    <w:p w14:paraId="34BCB56A" w14:textId="77777777" w:rsidR="00B255D0" w:rsidRPr="00F23BEB" w:rsidRDefault="00B255D0" w:rsidP="00187626">
      <w:pPr>
        <w:rPr>
          <w:rFonts w:ascii="Times New Roman" w:hAnsi="Times New Roman" w:cs="Times New Roman"/>
          <w:b/>
          <w:lang w:val="en-US"/>
        </w:rPr>
      </w:pPr>
      <w:r w:rsidRPr="00F23BEB">
        <w:rPr>
          <w:rFonts w:ascii="Times New Roman" w:hAnsi="Times New Roman" w:cs="Times New Roman"/>
          <w:b/>
          <w:lang w:val="en-US"/>
        </w:rPr>
        <w:t xml:space="preserve">Informal caregivers </w:t>
      </w:r>
    </w:p>
    <w:p w14:paraId="468874A8" w14:textId="77777777" w:rsidR="002073E5" w:rsidRPr="00F23BEB" w:rsidRDefault="002073E5" w:rsidP="002073E5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would you describe INVOLVERA?</w:t>
      </w:r>
    </w:p>
    <w:p w14:paraId="7BF02001" w14:textId="77777777" w:rsidR="002073E5" w:rsidRPr="00F23BEB" w:rsidRDefault="002073E5" w:rsidP="002073E5">
      <w:pPr>
        <w:pStyle w:val="Liststycke"/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a)    What do you think is the purpose of </w:t>
      </w:r>
      <w:r w:rsidR="00BA60A7" w:rsidRPr="00F23BEB">
        <w:rPr>
          <w:rFonts w:ascii="Times New Roman" w:hAnsi="Times New Roman" w:cs="Times New Roman"/>
        </w:rPr>
        <w:t>INVOLVERA</w:t>
      </w:r>
      <w:r w:rsidRPr="00F23BEB">
        <w:rPr>
          <w:rFonts w:ascii="Times New Roman" w:hAnsi="Times New Roman" w:cs="Times New Roman"/>
        </w:rPr>
        <w:t>?</w:t>
      </w:r>
    </w:p>
    <w:p w14:paraId="4608B170" w14:textId="77777777" w:rsidR="002073E5" w:rsidRPr="00F23BEB" w:rsidRDefault="002073E5" w:rsidP="002073E5">
      <w:pPr>
        <w:pStyle w:val="Liststycke"/>
        <w:rPr>
          <w:rFonts w:ascii="Times New Roman" w:hAnsi="Times New Roman" w:cs="Times New Roman"/>
        </w:rPr>
      </w:pPr>
    </w:p>
    <w:p w14:paraId="568BDEE4" w14:textId="77777777" w:rsidR="002073E5" w:rsidRPr="00F23BEB" w:rsidRDefault="002073E5" w:rsidP="002073E5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at are your first impressions of INVOLVERA?</w:t>
      </w:r>
    </w:p>
    <w:p w14:paraId="4EF2BC6D" w14:textId="77777777" w:rsidR="002073E5" w:rsidRPr="00F23BEB" w:rsidRDefault="002073E5" w:rsidP="002073E5">
      <w:pPr>
        <w:pStyle w:val="Liststycke"/>
        <w:rPr>
          <w:rFonts w:ascii="Times New Roman" w:hAnsi="Times New Roman" w:cs="Times New Roman"/>
        </w:rPr>
      </w:pPr>
    </w:p>
    <w:p w14:paraId="51337524" w14:textId="77777777" w:rsidR="00B255D0" w:rsidRPr="00F23BEB" w:rsidRDefault="00FC4FD8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o do you think is best able to provide guidance to informal caregivers</w:t>
      </w:r>
      <w:r w:rsidR="00B255D0" w:rsidRPr="00F23BEB">
        <w:rPr>
          <w:rFonts w:ascii="Times New Roman" w:hAnsi="Times New Roman" w:cs="Times New Roman"/>
        </w:rPr>
        <w:t>? [prompt: dementia care consultants, nurses, psychologists, volunteers, others]</w:t>
      </w:r>
      <w:r w:rsidR="00B255D0" w:rsidRPr="00F23BEB">
        <w:rPr>
          <w:rFonts w:ascii="Times New Roman" w:hAnsi="Times New Roman" w:cs="Times New Roman"/>
        </w:rPr>
        <w:br/>
      </w:r>
    </w:p>
    <w:p w14:paraId="3E21D439" w14:textId="77777777" w:rsidR="00B255D0" w:rsidRPr="00F23BEB" w:rsidRDefault="00B255D0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There are different approaches to providing guidance. For example, it can be done over the phone, via a physical meeting, via email</w:t>
      </w:r>
      <w:r w:rsidR="003F6C15" w:rsidRPr="00F23BEB">
        <w:rPr>
          <w:rFonts w:ascii="Times New Roman" w:hAnsi="Times New Roman" w:cs="Times New Roman"/>
        </w:rPr>
        <w:t>,</w:t>
      </w:r>
      <w:r w:rsidRPr="00F23BEB">
        <w:rPr>
          <w:rFonts w:ascii="Times New Roman" w:hAnsi="Times New Roman" w:cs="Times New Roman"/>
        </w:rPr>
        <w:t xml:space="preserve"> or in a group. What approach do you think would be best to provide this guidance?</w:t>
      </w:r>
    </w:p>
    <w:p w14:paraId="32D768FF" w14:textId="77777777" w:rsidR="00B255D0" w:rsidRPr="00F23BEB" w:rsidRDefault="00B255D0" w:rsidP="009F2048">
      <w:pPr>
        <w:pStyle w:val="Liststycke"/>
        <w:numPr>
          <w:ilvl w:val="0"/>
          <w:numId w:val="17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ich approach would you prefer?</w:t>
      </w:r>
      <w:r w:rsidRPr="00F23BEB">
        <w:rPr>
          <w:rFonts w:ascii="Times New Roman" w:hAnsi="Times New Roman" w:cs="Times New Roman"/>
        </w:rPr>
        <w:br/>
      </w:r>
    </w:p>
    <w:p w14:paraId="0CE3D3C2" w14:textId="5FE1087B" w:rsidR="00B255D0" w:rsidRPr="00F23BEB" w:rsidRDefault="00B255D0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If guidance is given through a physical </w:t>
      </w:r>
      <w:r w:rsidR="003F6C15" w:rsidRPr="00F23BEB">
        <w:rPr>
          <w:rFonts w:ascii="Times New Roman" w:hAnsi="Times New Roman" w:cs="Times New Roman"/>
        </w:rPr>
        <w:t>meeting</w:t>
      </w:r>
      <w:r w:rsidRPr="00F23BEB">
        <w:rPr>
          <w:rFonts w:ascii="Times New Roman" w:hAnsi="Times New Roman" w:cs="Times New Roman"/>
        </w:rPr>
        <w:t xml:space="preserve">, where do you think it should take place? [prompts: home, doctor's office, </w:t>
      </w:r>
      <w:r w:rsidR="003F6C15" w:rsidRPr="00F23BEB">
        <w:rPr>
          <w:rFonts w:ascii="Times New Roman" w:hAnsi="Times New Roman" w:cs="Times New Roman"/>
        </w:rPr>
        <w:t xml:space="preserve">memory </w:t>
      </w:r>
      <w:r w:rsidRPr="00F23BEB">
        <w:rPr>
          <w:rFonts w:ascii="Times New Roman" w:hAnsi="Times New Roman" w:cs="Times New Roman"/>
        </w:rPr>
        <w:t xml:space="preserve">clinic, </w:t>
      </w:r>
      <w:r w:rsidR="00314F34">
        <w:rPr>
          <w:rFonts w:ascii="Times New Roman" w:hAnsi="Times New Roman" w:cs="Times New Roman"/>
        </w:rPr>
        <w:t>daycare</w:t>
      </w:r>
      <w:r w:rsidRPr="00F23BEB">
        <w:rPr>
          <w:rFonts w:ascii="Times New Roman" w:hAnsi="Times New Roman" w:cs="Times New Roman"/>
        </w:rPr>
        <w:t>, other]</w:t>
      </w:r>
      <w:r w:rsidRPr="00F23BEB">
        <w:rPr>
          <w:rFonts w:ascii="Times New Roman" w:hAnsi="Times New Roman" w:cs="Times New Roman"/>
        </w:rPr>
        <w:br/>
      </w:r>
    </w:p>
    <w:p w14:paraId="1B3F7A24" w14:textId="77777777" w:rsidR="00B255D0" w:rsidRPr="00F23BEB" w:rsidRDefault="00B255D0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How often do you think informal caregivers would need guidance in using the workbook? </w:t>
      </w:r>
    </w:p>
    <w:p w14:paraId="6D3D878C" w14:textId="77777777" w:rsidR="00B255D0" w:rsidRPr="00F23BEB" w:rsidRDefault="00B255D0" w:rsidP="009F2048">
      <w:pPr>
        <w:pStyle w:val="Liststycke"/>
        <w:numPr>
          <w:ilvl w:val="0"/>
          <w:numId w:val="19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often would you need guidance in using the workbook?</w:t>
      </w:r>
    </w:p>
    <w:p w14:paraId="6C860935" w14:textId="77777777" w:rsidR="00B255D0" w:rsidRPr="00F23BEB" w:rsidRDefault="00B255D0" w:rsidP="002F6229">
      <w:pPr>
        <w:ind w:firstLine="360"/>
        <w:rPr>
          <w:rFonts w:ascii="Times New Roman" w:hAnsi="Times New Roman" w:cs="Times New Roman"/>
          <w:lang w:val="en-US"/>
        </w:rPr>
      </w:pPr>
      <w:r w:rsidRPr="00F23BEB">
        <w:rPr>
          <w:rFonts w:ascii="Times New Roman" w:hAnsi="Times New Roman" w:cs="Times New Roman"/>
          <w:lang w:val="en-US"/>
        </w:rPr>
        <w:t>Questions about the workbooks:</w:t>
      </w:r>
    </w:p>
    <w:p w14:paraId="6D1C2020" w14:textId="77777777" w:rsidR="00B255D0" w:rsidRPr="00F23BEB" w:rsidRDefault="00B255D0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at are your impressions of the workbooks?</w:t>
      </w:r>
    </w:p>
    <w:p w14:paraId="6B095ECA" w14:textId="77777777" w:rsidR="00B255D0" w:rsidRPr="00F23BEB" w:rsidRDefault="00B255D0" w:rsidP="009F2048">
      <w:pPr>
        <w:pStyle w:val="Liststycke"/>
        <w:numPr>
          <w:ilvl w:val="0"/>
          <w:numId w:val="13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What did you like and what did you not like?</w:t>
      </w:r>
      <w:r w:rsidRPr="00F23BEB">
        <w:rPr>
          <w:rFonts w:ascii="Times New Roman" w:hAnsi="Times New Roman" w:cs="Times New Roman"/>
        </w:rPr>
        <w:br/>
      </w:r>
    </w:p>
    <w:p w14:paraId="61864C43" w14:textId="77777777" w:rsidR="00B255D0" w:rsidRPr="00F23BEB" w:rsidRDefault="00B255D0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How relevant do you think the workbook is for people with memory </w:t>
      </w:r>
      <w:r w:rsidR="00CC4E51" w:rsidRPr="00F23BEB">
        <w:rPr>
          <w:rFonts w:ascii="Times New Roman" w:hAnsi="Times New Roman" w:cs="Times New Roman"/>
        </w:rPr>
        <w:t>difficulties</w:t>
      </w:r>
      <w:r w:rsidRPr="00F23BEB">
        <w:rPr>
          <w:rFonts w:ascii="Times New Roman" w:hAnsi="Times New Roman" w:cs="Times New Roman"/>
        </w:rPr>
        <w:t xml:space="preserve">? </w:t>
      </w:r>
      <w:r w:rsidRPr="00F23BEB">
        <w:rPr>
          <w:rFonts w:ascii="Times New Roman" w:hAnsi="Times New Roman" w:cs="Times New Roman"/>
        </w:rPr>
        <w:br/>
      </w:r>
    </w:p>
    <w:p w14:paraId="7828A14B" w14:textId="77777777" w:rsidR="00B255D0" w:rsidRPr="00F23BEB" w:rsidRDefault="00B255D0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relevant do you think the workbook is to informal caregivers?</w:t>
      </w:r>
    </w:p>
    <w:p w14:paraId="49C0BD38" w14:textId="77777777" w:rsidR="00B255D0" w:rsidRPr="00F23BEB" w:rsidRDefault="00B255D0" w:rsidP="009F2048">
      <w:pPr>
        <w:pStyle w:val="Liststycke"/>
        <w:numPr>
          <w:ilvl w:val="0"/>
          <w:numId w:val="15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lastRenderedPageBreak/>
        <w:t>How relevant do you think the workbook is to you?</w:t>
      </w:r>
      <w:r w:rsidRPr="00F23BEB">
        <w:rPr>
          <w:rFonts w:ascii="Times New Roman" w:hAnsi="Times New Roman" w:cs="Times New Roman"/>
        </w:rPr>
        <w:br/>
      </w:r>
    </w:p>
    <w:p w14:paraId="0227FAAB" w14:textId="77777777" w:rsidR="00B255D0" w:rsidRPr="00F23BEB" w:rsidRDefault="00B255D0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>How do you think the workbooks can be improved?</w:t>
      </w:r>
    </w:p>
    <w:p w14:paraId="52C8261F" w14:textId="77777777" w:rsidR="00B255D0" w:rsidRPr="00F23BEB" w:rsidRDefault="00B255D0" w:rsidP="00B255D0">
      <w:pPr>
        <w:pStyle w:val="Liststycke"/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[prompts: language (word choice, sentence structure, readability, content, use of metaphors and </w:t>
      </w:r>
      <w:r w:rsidR="00CC4E51" w:rsidRPr="00F23BEB">
        <w:rPr>
          <w:rFonts w:ascii="Times New Roman" w:hAnsi="Times New Roman" w:cs="Times New Roman"/>
        </w:rPr>
        <w:t>similes</w:t>
      </w:r>
      <w:r w:rsidRPr="00F23BEB">
        <w:rPr>
          <w:rFonts w:ascii="Times New Roman" w:hAnsi="Times New Roman" w:cs="Times New Roman"/>
        </w:rPr>
        <w:t xml:space="preserve">), illustrations (appearance, activities, </w:t>
      </w:r>
      <w:r w:rsidR="00CC4E51" w:rsidRPr="00F23BEB">
        <w:rPr>
          <w:rFonts w:ascii="Times New Roman" w:hAnsi="Times New Roman" w:cs="Times New Roman"/>
        </w:rPr>
        <w:t>relevance</w:t>
      </w:r>
      <w:r w:rsidRPr="00F23BEB">
        <w:rPr>
          <w:rFonts w:ascii="Times New Roman" w:hAnsi="Times New Roman" w:cs="Times New Roman"/>
        </w:rPr>
        <w:t xml:space="preserve">), examples (names, scenarios, activities, </w:t>
      </w:r>
      <w:r w:rsidR="00CC4E51" w:rsidRPr="00F23BEB">
        <w:rPr>
          <w:rFonts w:ascii="Times New Roman" w:hAnsi="Times New Roman" w:cs="Times New Roman"/>
        </w:rPr>
        <w:t>relevance</w:t>
      </w:r>
      <w:r w:rsidRPr="00F23BEB">
        <w:rPr>
          <w:rFonts w:ascii="Times New Roman" w:hAnsi="Times New Roman" w:cs="Times New Roman"/>
        </w:rPr>
        <w:t xml:space="preserve">). Word choice examples: memory </w:t>
      </w:r>
      <w:r w:rsidR="00314F34">
        <w:rPr>
          <w:rFonts w:ascii="Times New Roman" w:hAnsi="Times New Roman" w:cs="Times New Roman"/>
        </w:rPr>
        <w:t>difficulties/</w:t>
      </w:r>
      <w:r w:rsidRPr="00F23BEB">
        <w:rPr>
          <w:rFonts w:ascii="Times New Roman" w:hAnsi="Times New Roman" w:cs="Times New Roman"/>
        </w:rPr>
        <w:t>impairment, dementia, cognitive impairment, other?]</w:t>
      </w:r>
    </w:p>
    <w:p w14:paraId="636B4F59" w14:textId="77777777" w:rsidR="00B255D0" w:rsidRPr="00F23BEB" w:rsidRDefault="00B255D0" w:rsidP="00B255D0">
      <w:pPr>
        <w:pStyle w:val="Liststycke"/>
        <w:rPr>
          <w:rFonts w:ascii="Times New Roman" w:hAnsi="Times New Roman" w:cs="Times New Roman"/>
        </w:rPr>
      </w:pPr>
    </w:p>
    <w:p w14:paraId="26D0033E" w14:textId="77777777" w:rsidR="00B255D0" w:rsidRPr="00F23BEB" w:rsidRDefault="00B255D0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On a page in the workbook for informal caregivers, we will </w:t>
      </w:r>
      <w:r w:rsidR="00BA150E" w:rsidRPr="00F23BEB">
        <w:rPr>
          <w:rFonts w:ascii="Times New Roman" w:hAnsi="Times New Roman" w:cs="Times New Roman"/>
        </w:rPr>
        <w:t xml:space="preserve">add a </w:t>
      </w:r>
      <w:r w:rsidRPr="00F23BEB">
        <w:rPr>
          <w:rFonts w:ascii="Times New Roman" w:hAnsi="Times New Roman" w:cs="Times New Roman"/>
        </w:rPr>
        <w:t xml:space="preserve">list </w:t>
      </w:r>
      <w:r w:rsidR="00BA150E" w:rsidRPr="00F23BEB">
        <w:rPr>
          <w:rFonts w:ascii="Times New Roman" w:hAnsi="Times New Roman" w:cs="Times New Roman"/>
        </w:rPr>
        <w:t xml:space="preserve">of </w:t>
      </w:r>
      <w:r w:rsidRPr="00F23BEB">
        <w:rPr>
          <w:rFonts w:ascii="Times New Roman" w:hAnsi="Times New Roman" w:cs="Times New Roman"/>
        </w:rPr>
        <w:t xml:space="preserve">different sources </w:t>
      </w:r>
      <w:r w:rsidR="00BA150E" w:rsidRPr="00F23BEB">
        <w:rPr>
          <w:rFonts w:ascii="Times New Roman" w:hAnsi="Times New Roman" w:cs="Times New Roman"/>
        </w:rPr>
        <w:t xml:space="preserve">of caregiver </w:t>
      </w:r>
      <w:r w:rsidRPr="00F23BEB">
        <w:rPr>
          <w:rFonts w:ascii="Times New Roman" w:hAnsi="Times New Roman" w:cs="Times New Roman"/>
        </w:rPr>
        <w:t xml:space="preserve">support - do you have any suggestions </w:t>
      </w:r>
      <w:r w:rsidR="00BA150E" w:rsidRPr="00F23BEB">
        <w:rPr>
          <w:rFonts w:ascii="Times New Roman" w:hAnsi="Times New Roman" w:cs="Times New Roman"/>
        </w:rPr>
        <w:t>on support</w:t>
      </w:r>
      <w:r w:rsidRPr="00F23BEB">
        <w:rPr>
          <w:rFonts w:ascii="Times New Roman" w:hAnsi="Times New Roman" w:cs="Times New Roman"/>
        </w:rPr>
        <w:t xml:space="preserve"> organizations / groups / places </w:t>
      </w:r>
      <w:r w:rsidR="00BA150E" w:rsidRPr="00F23BEB">
        <w:rPr>
          <w:rFonts w:ascii="Times New Roman" w:hAnsi="Times New Roman" w:cs="Times New Roman"/>
        </w:rPr>
        <w:t>for informal caregivers</w:t>
      </w:r>
      <w:r w:rsidRPr="00F23BEB">
        <w:rPr>
          <w:rFonts w:ascii="Times New Roman" w:hAnsi="Times New Roman" w:cs="Times New Roman"/>
        </w:rPr>
        <w:t xml:space="preserve">? </w:t>
      </w:r>
    </w:p>
    <w:p w14:paraId="1519294F" w14:textId="77777777" w:rsidR="00B255D0" w:rsidRPr="00F23BEB" w:rsidRDefault="00B255D0" w:rsidP="00B255D0">
      <w:pPr>
        <w:pStyle w:val="Liststycke"/>
        <w:rPr>
          <w:rFonts w:ascii="Times New Roman" w:hAnsi="Times New Roman" w:cs="Times New Roman"/>
        </w:rPr>
      </w:pPr>
    </w:p>
    <w:p w14:paraId="01526FA1" w14:textId="77777777" w:rsidR="00B255D0" w:rsidRPr="00F23BEB" w:rsidRDefault="008C34DA" w:rsidP="002207C0">
      <w:pPr>
        <w:pStyle w:val="Liststycke"/>
        <w:numPr>
          <w:ilvl w:val="0"/>
          <w:numId w:val="11"/>
        </w:numPr>
        <w:rPr>
          <w:rFonts w:ascii="Times New Roman" w:hAnsi="Times New Roman" w:cs="Times New Roman"/>
        </w:rPr>
      </w:pPr>
      <w:r w:rsidRPr="00F23BEB">
        <w:rPr>
          <w:rFonts w:ascii="Times New Roman" w:hAnsi="Times New Roman" w:cs="Times New Roman"/>
        </w:rPr>
        <w:t xml:space="preserve">The workbooks are now provided in a written format. Is there any other delivery format you would prefer? </w:t>
      </w:r>
      <w:r w:rsidR="00B255D0" w:rsidRPr="00F23BEB">
        <w:rPr>
          <w:rFonts w:ascii="Times New Roman" w:hAnsi="Times New Roman" w:cs="Times New Roman"/>
        </w:rPr>
        <w:t>[prompt: online, audiobook, via computer, tablet, mobile application]</w:t>
      </w:r>
    </w:p>
    <w:p w14:paraId="5291223E" w14:textId="77777777" w:rsidR="00B255D0" w:rsidRPr="00F23BEB" w:rsidRDefault="00B255D0" w:rsidP="00187626">
      <w:pPr>
        <w:rPr>
          <w:rFonts w:ascii="Times New Roman" w:hAnsi="Times New Roman" w:cs="Times New Roman"/>
          <w:lang w:val="en-US"/>
        </w:rPr>
      </w:pPr>
    </w:p>
    <w:sectPr w:rsidR="00B255D0" w:rsidRPr="00F23B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7983"/>
    <w:multiLevelType w:val="hybridMultilevel"/>
    <w:tmpl w:val="09F456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850A4"/>
    <w:multiLevelType w:val="hybridMultilevel"/>
    <w:tmpl w:val="F45ADA1C"/>
    <w:lvl w:ilvl="0" w:tplc="8B5A6B6E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E477D9"/>
    <w:multiLevelType w:val="hybridMultilevel"/>
    <w:tmpl w:val="37AC364A"/>
    <w:lvl w:ilvl="0" w:tplc="D968F964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7F27B2"/>
    <w:multiLevelType w:val="hybridMultilevel"/>
    <w:tmpl w:val="F0FA599C"/>
    <w:lvl w:ilvl="0" w:tplc="88F6E56C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EC0314"/>
    <w:multiLevelType w:val="hybridMultilevel"/>
    <w:tmpl w:val="2EDE5620"/>
    <w:lvl w:ilvl="0" w:tplc="0B80A4AE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0671F4"/>
    <w:multiLevelType w:val="hybridMultilevel"/>
    <w:tmpl w:val="6F36E4DE"/>
    <w:lvl w:ilvl="0" w:tplc="8018BE8A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11731C9"/>
    <w:multiLevelType w:val="hybridMultilevel"/>
    <w:tmpl w:val="37AC364A"/>
    <w:lvl w:ilvl="0" w:tplc="D968F964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4D9473D"/>
    <w:multiLevelType w:val="hybridMultilevel"/>
    <w:tmpl w:val="F0FA599C"/>
    <w:lvl w:ilvl="0" w:tplc="88F6E56C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EC963D9"/>
    <w:multiLevelType w:val="hybridMultilevel"/>
    <w:tmpl w:val="1800177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8509A0"/>
    <w:multiLevelType w:val="hybridMultilevel"/>
    <w:tmpl w:val="F7562004"/>
    <w:lvl w:ilvl="0" w:tplc="5E2C543C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B159F0"/>
    <w:multiLevelType w:val="hybridMultilevel"/>
    <w:tmpl w:val="DDE65C72"/>
    <w:lvl w:ilvl="0" w:tplc="2586F3C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AE60B66"/>
    <w:multiLevelType w:val="hybridMultilevel"/>
    <w:tmpl w:val="6F36E4DE"/>
    <w:lvl w:ilvl="0" w:tplc="8018BE8A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C6D79C0"/>
    <w:multiLevelType w:val="hybridMultilevel"/>
    <w:tmpl w:val="2EDE5620"/>
    <w:lvl w:ilvl="0" w:tplc="0B80A4AE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9967340"/>
    <w:multiLevelType w:val="hybridMultilevel"/>
    <w:tmpl w:val="F7562004"/>
    <w:lvl w:ilvl="0" w:tplc="5E2C543C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0B74C0"/>
    <w:multiLevelType w:val="hybridMultilevel"/>
    <w:tmpl w:val="1800177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2674C7"/>
    <w:multiLevelType w:val="hybridMultilevel"/>
    <w:tmpl w:val="51DA863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0B7994"/>
    <w:multiLevelType w:val="hybridMultilevel"/>
    <w:tmpl w:val="37AC364A"/>
    <w:lvl w:ilvl="0" w:tplc="D968F964">
      <w:start w:val="1"/>
      <w:numFmt w:val="lowerLetter"/>
      <w:lvlText w:val="%1)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14"/>
  </w:num>
  <w:num w:numId="11">
    <w:abstractNumId w:val="8"/>
  </w:num>
  <w:num w:numId="12">
    <w:abstractNumId w:val="16"/>
  </w:num>
  <w:num w:numId="13">
    <w:abstractNumId w:val="2"/>
  </w:num>
  <w:num w:numId="14">
    <w:abstractNumId w:val="12"/>
  </w:num>
  <w:num w:numId="15">
    <w:abstractNumId w:val="4"/>
  </w:num>
  <w:num w:numId="16">
    <w:abstractNumId w:val="5"/>
  </w:num>
  <w:num w:numId="17">
    <w:abstractNumId w:val="11"/>
  </w:num>
  <w:num w:numId="18">
    <w:abstractNumId w:val="9"/>
  </w:num>
  <w:num w:numId="19">
    <w:abstractNumId w:val="13"/>
  </w:num>
  <w:num w:numId="20">
    <w:abstractNumId w:val="3"/>
  </w:num>
  <w:num w:numId="21">
    <w:abstractNumId w:val="7"/>
  </w:num>
  <w:num w:numId="22">
    <w:abstractNumId w:val="6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E3"/>
    <w:rsid w:val="000465C3"/>
    <w:rsid w:val="000C7AC2"/>
    <w:rsid w:val="001166BA"/>
    <w:rsid w:val="001848D6"/>
    <w:rsid w:val="00185D3E"/>
    <w:rsid w:val="00187626"/>
    <w:rsid w:val="001D1E6C"/>
    <w:rsid w:val="001E7713"/>
    <w:rsid w:val="002073E5"/>
    <w:rsid w:val="002207C0"/>
    <w:rsid w:val="00244242"/>
    <w:rsid w:val="002A5912"/>
    <w:rsid w:val="002F6229"/>
    <w:rsid w:val="00314F34"/>
    <w:rsid w:val="00322C7A"/>
    <w:rsid w:val="00341A07"/>
    <w:rsid w:val="00374578"/>
    <w:rsid w:val="0039265A"/>
    <w:rsid w:val="00397EC1"/>
    <w:rsid w:val="003F6C15"/>
    <w:rsid w:val="00471666"/>
    <w:rsid w:val="005058A7"/>
    <w:rsid w:val="00554FD4"/>
    <w:rsid w:val="0058342E"/>
    <w:rsid w:val="006972C0"/>
    <w:rsid w:val="007169A2"/>
    <w:rsid w:val="0076561F"/>
    <w:rsid w:val="007C2115"/>
    <w:rsid w:val="007D469A"/>
    <w:rsid w:val="008C34DA"/>
    <w:rsid w:val="009005D2"/>
    <w:rsid w:val="00990BE3"/>
    <w:rsid w:val="009F2048"/>
    <w:rsid w:val="00A23039"/>
    <w:rsid w:val="00A438F0"/>
    <w:rsid w:val="00AF5F93"/>
    <w:rsid w:val="00B24A3C"/>
    <w:rsid w:val="00B255D0"/>
    <w:rsid w:val="00BA150E"/>
    <w:rsid w:val="00BA60A7"/>
    <w:rsid w:val="00C07095"/>
    <w:rsid w:val="00C2351C"/>
    <w:rsid w:val="00CA5543"/>
    <w:rsid w:val="00CB32C4"/>
    <w:rsid w:val="00CC4E51"/>
    <w:rsid w:val="00DA402C"/>
    <w:rsid w:val="00DB2CC2"/>
    <w:rsid w:val="00DF55EC"/>
    <w:rsid w:val="00E9164D"/>
    <w:rsid w:val="00EE0165"/>
    <w:rsid w:val="00F23BEB"/>
    <w:rsid w:val="00F34F43"/>
    <w:rsid w:val="00FC4FD8"/>
    <w:rsid w:val="00FD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57C2A"/>
  <w15:chartTrackingRefBased/>
  <w15:docId w15:val="{2CCF69D2-1F5A-4253-B36B-56BB5C4A2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87626"/>
    <w:pPr>
      <w:spacing w:line="256" w:lineRule="auto"/>
      <w:ind w:left="720"/>
      <w:contextualSpacing/>
    </w:pPr>
    <w:rPr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6C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F6C1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F6C1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F6C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F6C15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F6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F6C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7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4347</Characters>
  <Application>Microsoft Office Word</Application>
  <DocSecurity>4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lomberg</dc:creator>
  <cp:keywords/>
  <dc:description/>
  <cp:lastModifiedBy>Oscar Blomberg</cp:lastModifiedBy>
  <cp:revision>2</cp:revision>
  <dcterms:created xsi:type="dcterms:W3CDTF">2023-09-01T14:03:00Z</dcterms:created>
  <dcterms:modified xsi:type="dcterms:W3CDTF">2023-09-0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fae04d2984f9f1c59816f6089e85cecf123ac920acd41aeac46574aff83b55</vt:lpwstr>
  </property>
</Properties>
</file>